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793" w:rsidRPr="00F54C59" w:rsidRDefault="00255793" w:rsidP="00255793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390"/>
      <w:bookmarkStart w:id="1" w:name="_Toc4632846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Table S1</w:t>
      </w:r>
      <w:r w:rsidR="00BA358E"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5</w:t>
      </w:r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. </w:t>
      </w:r>
    </w:p>
    <w:p w:rsidR="00255793" w:rsidRPr="00F54C59" w:rsidRDefault="00255793" w:rsidP="00255793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Solvation free energy (</w:t>
      </w:r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sym w:font="Symbol" w:char="F044"/>
      </w:r>
      <w:proofErr w:type="spellStart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G</w:t>
      </w:r>
      <w:r w:rsidRPr="00F54C59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solv</w:t>
      </w:r>
      <w:proofErr w:type="spellEnd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) and its electrostatic (G</w:t>
      </w:r>
      <w:r w:rsidRPr="00F54C59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el</w:t>
      </w:r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) and dispersion components for the calculated conformers of the </w:t>
      </w:r>
      <w:r w:rsidRPr="00F54C59">
        <w:rPr>
          <w:rFonts w:ascii="Times New Roman" w:eastAsia="Times New Roman" w:hAnsi="Times New Roman"/>
          <w:b/>
          <w:sz w:val="24"/>
          <w:szCs w:val="24"/>
        </w:rPr>
        <w:t>considered ACPL molecules</w:t>
      </w:r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chloroform, acetonitrile and water (respectively denoted as </w:t>
      </w:r>
      <w:proofErr w:type="spellStart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chlrf</w:t>
      </w:r>
      <w:proofErr w:type="spellEnd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actn</w:t>
      </w:r>
      <w:proofErr w:type="spellEnd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proofErr w:type="spellStart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>aq</w:t>
      </w:r>
      <w:proofErr w:type="spellEnd"/>
      <w:r w:rsidRPr="00F54C5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in the column headings). </w:t>
      </w:r>
    </w:p>
    <w:p w:rsidR="00255793" w:rsidRPr="00F54C59" w:rsidRDefault="00255793" w:rsidP="0025579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  <w:r w:rsidRPr="00F54C59">
        <w:rPr>
          <w:rFonts w:ascii="Times New Roman" w:hAnsi="Times New Roman"/>
          <w:sz w:val="24"/>
          <w:szCs w:val="24"/>
          <w:lang w:val="en-ZA" w:eastAsia="en-ZA"/>
        </w:rPr>
        <w:t>HF/6-</w:t>
      </w:r>
      <w:proofErr w:type="gramStart"/>
      <w:r w:rsidRPr="00F54C59">
        <w:rPr>
          <w:rFonts w:ascii="Times New Roman" w:hAnsi="Times New Roman"/>
          <w:sz w:val="24"/>
          <w:szCs w:val="24"/>
          <w:lang w:val="en-ZA" w:eastAsia="en-ZA"/>
        </w:rPr>
        <w:t>31G(</w:t>
      </w:r>
      <w:proofErr w:type="spellStart"/>
      <w:proofErr w:type="gramEnd"/>
      <w:r w:rsidRPr="00F54C59">
        <w:rPr>
          <w:rFonts w:ascii="Times New Roman" w:hAnsi="Times New Roman"/>
          <w:sz w:val="24"/>
          <w:szCs w:val="24"/>
          <w:lang w:val="en-ZA" w:eastAsia="en-ZA"/>
        </w:rPr>
        <w:t>d,p</w:t>
      </w:r>
      <w:proofErr w:type="spellEnd"/>
      <w:r w:rsidRPr="00F54C59">
        <w:rPr>
          <w:rFonts w:ascii="Times New Roman" w:hAnsi="Times New Roman"/>
          <w:sz w:val="24"/>
          <w:szCs w:val="24"/>
          <w:lang w:val="en-ZA" w:eastAsia="en-ZA"/>
        </w:rPr>
        <w:t>) results from full optimisation calculations. For each molecule, the conformers are listed in order of increasing relative energies in the DFT results</w:t>
      </w:r>
      <w:r w:rsidRPr="00F54C59">
        <w:rPr>
          <w:rFonts w:ascii="Times New Roman" w:hAnsi="Times New Roman"/>
          <w:i/>
          <w:sz w:val="24"/>
          <w:szCs w:val="24"/>
          <w:lang w:val="en-ZA" w:eastAsia="en-ZA"/>
        </w:rPr>
        <w:t xml:space="preserve"> in vacuo</w:t>
      </w:r>
      <w:r w:rsidRPr="00F54C59">
        <w:rPr>
          <w:rFonts w:ascii="Times New Roman" w:hAnsi="Times New Roman"/>
          <w:sz w:val="24"/>
          <w:szCs w:val="24"/>
          <w:lang w:val="en-ZA" w:eastAsia="en-ZA"/>
        </w:rPr>
        <w:t>.</w:t>
      </w:r>
    </w:p>
    <w:p w:rsidR="00352F69" w:rsidRPr="00F54C59" w:rsidRDefault="00352F69" w:rsidP="0025579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ZA" w:eastAsia="en-ZA"/>
        </w:rPr>
      </w:pPr>
    </w:p>
    <w:bookmarkEnd w:id="0"/>
    <w:bookmarkEnd w:id="1"/>
    <w:p w:rsidR="00E3794F" w:rsidRPr="00F54C59" w:rsidRDefault="00E3794F" w:rsidP="00E3794F">
      <w:pPr>
        <w:spacing w:after="0" w:line="240" w:lineRule="auto"/>
        <w:rPr>
          <w:rFonts w:ascii="Times New Roman" w:hAnsi="Times New Roman"/>
          <w:sz w:val="24"/>
          <w:szCs w:val="24"/>
          <w:lang w:val="en-ZA" w:eastAsia="en-ZA"/>
        </w:rPr>
      </w:pPr>
    </w:p>
    <w:tbl>
      <w:tblPr>
        <w:tblStyle w:val="TableGrid11"/>
        <w:tblW w:w="128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9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255793" w:rsidRPr="00F54C59" w:rsidTr="00E3794F">
        <w:trPr>
          <w:trHeight w:val="332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54C59">
              <w:rPr>
                <w:rFonts w:ascii="Times New Roman" w:eastAsia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 w:rsidP="00D50CFC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G</w:t>
            </w:r>
            <w:r w:rsidRPr="00F54C59">
              <w:rPr>
                <w:rFonts w:ascii="Times New Roman" w:hAnsi="Times New Roman"/>
                <w:sz w:val="24"/>
                <w:szCs w:val="24"/>
                <w:vertAlign w:val="subscript"/>
              </w:rPr>
              <w:t>solv</w:t>
            </w:r>
            <w:proofErr w:type="spellEnd"/>
            <w:r w:rsidRPr="00F54C5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54C59">
              <w:rPr>
                <w:rFonts w:ascii="Times New Roman" w:eastAsia="Times New Roman" w:hAnsi="Times New Roman"/>
                <w:sz w:val="24"/>
                <w:szCs w:val="24"/>
              </w:rPr>
              <w:t>(kcal mol</w:t>
            </w:r>
            <w:r w:rsidRPr="00F54C5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F54C5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 w:rsidP="00D50CFC">
            <w:pPr>
              <w:spacing w:before="80" w:after="8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G</w:t>
            </w:r>
            <w:r w:rsidRPr="00F54C59">
              <w:rPr>
                <w:rFonts w:ascii="Times New Roman" w:hAnsi="Times New Roman"/>
                <w:sz w:val="24"/>
                <w:szCs w:val="24"/>
                <w:vertAlign w:val="subscript"/>
              </w:rPr>
              <w:t>el</w:t>
            </w:r>
            <w:r w:rsidRPr="00F54C59">
              <w:rPr>
                <w:rFonts w:ascii="Times New Roman" w:eastAsia="Times New Roman" w:hAnsi="Times New Roman"/>
                <w:sz w:val="24"/>
                <w:szCs w:val="24"/>
              </w:rPr>
              <w:t xml:space="preserve"> (kcal mol</w:t>
            </w:r>
            <w:r w:rsidRPr="00F54C59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1</w:t>
            </w:r>
            <w:r w:rsidRPr="00F54C5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 w:rsidP="00D50CFC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Dispersion (kcal mol</w:t>
            </w:r>
            <w:r w:rsidRPr="00F54C59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F54C5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55793" w:rsidRPr="00F54C59" w:rsidTr="00E3794F">
        <w:trPr>
          <w:trHeight w:val="262"/>
        </w:trPr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5793" w:rsidRPr="00F54C59" w:rsidRDefault="0025579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5793" w:rsidRPr="00F54C59" w:rsidRDefault="00255793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1549" w:rsidRPr="00F54C59" w:rsidRDefault="000A1549">
            <w:pPr>
              <w:jc w:val="center"/>
              <w:rPr>
                <w:rFonts w:ascii="Times New Roman" w:hAnsi="Times New Roman"/>
                <w:sz w:val="8"/>
                <w:szCs w:val="24"/>
              </w:rPr>
            </w:pPr>
          </w:p>
          <w:p w:rsidR="00255793" w:rsidRPr="00F54C59" w:rsidRDefault="002557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chlrf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1549" w:rsidRPr="00F54C59" w:rsidRDefault="000A1549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  <w:p w:rsidR="00255793" w:rsidRPr="00F54C59" w:rsidRDefault="002557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actn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1549" w:rsidRPr="00F54C59" w:rsidRDefault="000A1549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  <w:p w:rsidR="00255793" w:rsidRPr="00F54C59" w:rsidRDefault="002557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4C59">
              <w:rPr>
                <w:rFonts w:ascii="Times New Roman" w:hAnsi="Times New Roman"/>
                <w:sz w:val="24"/>
                <w:szCs w:val="24"/>
              </w:rPr>
              <w:t>aq</w:t>
            </w:r>
            <w:proofErr w:type="spellEnd"/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1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7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2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2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9.67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8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8.4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2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2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9.67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6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2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1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9.3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2.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10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5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7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16.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42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41.7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sz w:val="24"/>
                <w:szCs w:val="24"/>
              </w:rPr>
              <w:t>-59.33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8.6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2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1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5.26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4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7.1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7.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1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4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6.77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6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6.52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8.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6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7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7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2.58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6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7.4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1.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7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1.88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7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6.25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8.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9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1.68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3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8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8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4.3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6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0.5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3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7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5.9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0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3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9.6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6.1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4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7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1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5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4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5.9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1.22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5.61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7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9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5.93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0.4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4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5.89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0.5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5.8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3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3.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6.3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0.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5.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4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0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4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0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4.09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5-d-r-x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6.2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8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4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8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8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5.18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0.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1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3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6.58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7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0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2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3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2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6.5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6.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5.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8.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3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1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4.5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4.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4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8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4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3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3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7.12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7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3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8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4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51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3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9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7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3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28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7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7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33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1.7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9.5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1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8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6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3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2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7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62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6.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6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6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1.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9.89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9.5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.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8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7.4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28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40.07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2.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6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19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5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36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52.02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4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6.7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8.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5.96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U7-d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4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5.9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7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4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6.3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β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5.5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7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6.16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3.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8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2.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8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9.87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.9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9.9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32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λ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9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7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8.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6.45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λ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6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8.4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8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6.01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F54C59">
              <w:rPr>
                <w:rFonts w:ascii="Times New Roman" w:hAnsi="Times New Roman"/>
              </w:rPr>
              <w:t>γ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7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8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5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6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8.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8.5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5.51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</w:rPr>
              <w:t>χ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F54C59">
              <w:rPr>
                <w:rFonts w:ascii="Times New Roman" w:hAnsi="Times New Roman"/>
              </w:rPr>
              <w:t>α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4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9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4.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3.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4.8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4.5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9.25</w:t>
            </w:r>
          </w:p>
        </w:tc>
      </w:tr>
      <w:tr w:rsidR="003919C4" w:rsidRPr="00F54C59" w:rsidTr="00255793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4C5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54C59">
              <w:rPr>
                <w:rFonts w:ascii="Times New Roman" w:hAnsi="Times New Roman"/>
              </w:rPr>
              <w:t>κ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</w:rPr>
              <w:t>ω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7.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0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9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2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2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54C59">
              <w:rPr>
                <w:rFonts w:ascii="Times New Roman" w:hAnsi="Times New Roman"/>
              </w:rPr>
              <w:t>κ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8.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9.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4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6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27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F54C59">
              <w:rPr>
                <w:rFonts w:ascii="Times New Roman" w:hAnsi="Times New Roman"/>
              </w:rPr>
              <w:t>μ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7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9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0.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5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36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F54C59">
              <w:rPr>
                <w:rFonts w:ascii="Times New Roman" w:hAnsi="Times New Roman"/>
              </w:rPr>
              <w:t>κ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</w:rPr>
              <w:t>ω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4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2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9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7.4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7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4.07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F54C59">
              <w:rPr>
                <w:rFonts w:ascii="Times New Roman" w:hAnsi="Times New Roman"/>
              </w:rPr>
              <w:t>ξ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.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5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0.4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4.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7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26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F54C59">
              <w:rPr>
                <w:rFonts w:ascii="Times New Roman" w:hAnsi="Times New Roman"/>
              </w:rPr>
              <w:t>ς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sz w:val="24"/>
                <w:szCs w:val="24"/>
                <w:lang w:val="en-GB"/>
              </w:rPr>
              <w:t>-8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.9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9.8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0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4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7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30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352F69" w:rsidRPr="00F54C59">
              <w:rPr>
                <w:rFonts w:ascii="Times New Roman" w:hAnsi="Times New Roman"/>
              </w:rPr>
              <w:t>δ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</w:rPr>
              <w:t>ω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7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5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5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352F69" w:rsidRPr="00F54C59">
              <w:rPr>
                <w:rFonts w:ascii="Times New Roman" w:hAnsi="Times New Roman"/>
              </w:rPr>
              <w:t>δ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7.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4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6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5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352F69" w:rsidRPr="00F54C59">
              <w:rPr>
                <w:rFonts w:ascii="Times New Roman" w:hAnsi="Times New Roman"/>
              </w:rPr>
              <w:t>δ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7.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6.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53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352F69" w:rsidRPr="00F54C59">
              <w:rPr>
                <w:rFonts w:ascii="Times New Roman" w:hAnsi="Times New Roman"/>
              </w:rPr>
              <w:t>δ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.4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9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1.7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7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9.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44</w:t>
            </w:r>
          </w:p>
        </w:tc>
      </w:tr>
      <w:tr w:rsidR="003919C4" w:rsidRPr="00F54C59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F54C59">
              <w:rPr>
                <w:rFonts w:ascii="Times New Roman" w:hAnsi="Times New Roman"/>
              </w:rPr>
              <w:t>τ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8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6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3.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2.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8.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1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5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0.43</w:t>
            </w:r>
          </w:p>
        </w:tc>
      </w:tr>
      <w:tr w:rsidR="003919C4" w:rsidTr="00E3794F">
        <w:trPr>
          <w:trHeight w:val="24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F54C59">
              <w:rPr>
                <w:rFonts w:ascii="Times New Roman" w:hAnsi="Times New Roman"/>
              </w:rPr>
              <w:t>κ</w:t>
            </w: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F54C59">
              <w:rPr>
                <w:rFonts w:ascii="Times New Roman" w:hAnsi="Times New Roman"/>
              </w:rPr>
              <w:t>ω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10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7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7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3.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28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53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1.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919C4" w:rsidRPr="00F54C59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30.8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9C4" w:rsidRDefault="003919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54C5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43.83</w:t>
            </w:r>
            <w:bookmarkStart w:id="2" w:name="_GoBack"/>
            <w:bookmarkEnd w:id="2"/>
          </w:p>
        </w:tc>
      </w:tr>
    </w:tbl>
    <w:p w:rsidR="00E3794F" w:rsidRDefault="00E3794F" w:rsidP="00E3794F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ZA" w:eastAsia="en-ZA"/>
        </w:rPr>
      </w:pPr>
    </w:p>
    <w:p w:rsidR="00D50CFC" w:rsidRDefault="00D50CFC"/>
    <w:sectPr w:rsidR="00D50CFC" w:rsidSect="00E379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AFD"/>
    <w:rsid w:val="000A1549"/>
    <w:rsid w:val="0016395D"/>
    <w:rsid w:val="001643D0"/>
    <w:rsid w:val="001C77F9"/>
    <w:rsid w:val="00255793"/>
    <w:rsid w:val="00352F69"/>
    <w:rsid w:val="0036761F"/>
    <w:rsid w:val="003919C4"/>
    <w:rsid w:val="004132EA"/>
    <w:rsid w:val="00422737"/>
    <w:rsid w:val="00492430"/>
    <w:rsid w:val="005166F2"/>
    <w:rsid w:val="006C2AF0"/>
    <w:rsid w:val="007F3807"/>
    <w:rsid w:val="00891E93"/>
    <w:rsid w:val="008D369A"/>
    <w:rsid w:val="008F6CE5"/>
    <w:rsid w:val="009F14E8"/>
    <w:rsid w:val="00A7794B"/>
    <w:rsid w:val="00AC5445"/>
    <w:rsid w:val="00BA358E"/>
    <w:rsid w:val="00BB5CED"/>
    <w:rsid w:val="00C40F91"/>
    <w:rsid w:val="00D50CFC"/>
    <w:rsid w:val="00DF6175"/>
    <w:rsid w:val="00E02424"/>
    <w:rsid w:val="00E3794F"/>
    <w:rsid w:val="00E67AFD"/>
    <w:rsid w:val="00F54C59"/>
    <w:rsid w:val="00F6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9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E3794F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9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E3794F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27</cp:revision>
  <dcterms:created xsi:type="dcterms:W3CDTF">2024-07-08T12:15:00Z</dcterms:created>
  <dcterms:modified xsi:type="dcterms:W3CDTF">2024-08-25T20:29:00Z</dcterms:modified>
</cp:coreProperties>
</file>